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91478" w14:textId="77777777" w:rsidR="008A0C18" w:rsidRPr="000A4788" w:rsidRDefault="008A0C18" w:rsidP="008A0C1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2468"/>
        <w:tblW w:w="14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2"/>
        <w:gridCol w:w="1005"/>
        <w:gridCol w:w="1173"/>
        <w:gridCol w:w="1125"/>
        <w:gridCol w:w="1182"/>
        <w:gridCol w:w="1171"/>
        <w:gridCol w:w="1038"/>
        <w:gridCol w:w="965"/>
        <w:gridCol w:w="1047"/>
        <w:gridCol w:w="941"/>
        <w:gridCol w:w="1083"/>
        <w:gridCol w:w="1305"/>
      </w:tblGrid>
      <w:tr w:rsidR="008A0C18" w:rsidRPr="000A4788" w14:paraId="04E8BA48" w14:textId="77777777" w:rsidTr="0042358C">
        <w:tc>
          <w:tcPr>
            <w:tcW w:w="2882" w:type="dxa"/>
            <w:shd w:val="clear" w:color="auto" w:fill="auto"/>
            <w:vAlign w:val="center"/>
          </w:tcPr>
          <w:p w14:paraId="72631E4D" w14:textId="77777777" w:rsidR="008A0C18" w:rsidRPr="000A4788" w:rsidRDefault="008A0C18" w:rsidP="0042358C">
            <w:pPr>
              <w:pStyle w:val="Pa26"/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2"/>
                <w:szCs w:val="22"/>
                <w:lang w:val="en-GB"/>
              </w:rPr>
              <w:br w:type="page"/>
            </w: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riterion</w:t>
            </w:r>
          </w:p>
        </w:tc>
        <w:tc>
          <w:tcPr>
            <w:tcW w:w="0" w:type="auto"/>
            <w:shd w:val="clear" w:color="auto" w:fill="auto"/>
          </w:tcPr>
          <w:p w14:paraId="5F8E609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Berger et al.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&lt;EndNote&gt;&lt;Cite&gt;&lt;Author&gt;Berger&lt;/Author&gt;&lt;Year&gt;2016&lt;/Year&gt;&lt;RecNum&gt;9353&lt;/RecNum&gt;&lt;DisplayText&gt;[41]&lt;/DisplayText&gt;&lt;record&gt;&lt;rec-number&gt;9353&lt;/rec-number&gt;&lt;foreign-keys&gt;&lt;key app="EN" db-id="9searrvzg5axrceda2a5pfeyxwrsat0vv50a" timestamp="1584105961" guid="e4d2fa0a-fbaf-4724-8695-c9009c6f1272"&gt;9353&lt;/key&gt;&lt;/foreign-keys&gt;&lt;ref-type name="Journal Article"&gt;17&lt;/ref-type&gt;&lt;contributors&gt;&lt;authors&gt;&lt;author&gt;Berger, S.&lt;/author&gt;&lt;author&gt;Mahler, C.&lt;/author&gt;&lt;author&gt;Krug, K.&lt;/author&gt;&lt;author&gt;Szecsenyi, J.&lt;/author&gt;&lt;author&gt;Schultz, J. H.&lt;/author&gt;&lt;/authors&gt;&lt;/contributors&gt;&lt;auth-address&gt;Universitatsklinikum Heidelberg, Abteilung Allgemeinmedizin und Versorgungsforschung, Heidelberg, Germany.&amp;#xD;Universitatsklinikum Heidelberg, Klinik fur Allgemeine Innere Medizin und Psychosomatik,Heidelberg, Germany.&lt;/auth-address&gt;&lt;titles&gt;&lt;title&gt;Evaluation of interprofessional education: lessons learned through the development and implementation of an interprofessional seminar on team communication for undergraduate health care students in Heidelberg - a project report&lt;/title&gt;&lt;secondary-title&gt;GMS J Med Educ&lt;/secondary-title&gt;&lt;/titles&gt;&lt;periodical&gt;&lt;full-title&gt;GMS J Med Educ&lt;/full-title&gt;&lt;/periodical&gt;&lt;pages&gt;Doc22&lt;/pages&gt;&lt;volume&gt;33&lt;/volume&gt;&lt;number&gt;2&lt;/number&gt;&lt;keywords&gt;&lt;keyword&gt;*Communication&lt;/keyword&gt;&lt;keyword&gt;*Delivery of Health Care&lt;/keyword&gt;&lt;keyword&gt;England&lt;/keyword&gt;&lt;keyword&gt;Germany&lt;/keyword&gt;&lt;keyword&gt;Humans&lt;/keyword&gt;&lt;keyword&gt;*Problem-Based Learning&lt;/keyword&gt;&lt;keyword&gt;*competency-based education&lt;/keyword&gt;&lt;keyword&gt;*interdisciplinary health team&lt;/keyword&gt;&lt;keyword&gt;*interprofessional relations&lt;/keyword&gt;&lt;keyword&gt;*professional education&lt;/keyword&gt;&lt;/keywords&gt;&lt;dates&gt;&lt;year&gt;2016&lt;/year&gt;&lt;/dates&gt;&lt;isbn&gt;2366-5017 (Electronic)&amp;#xD;2366-5017 (Linking)&lt;/isbn&gt;&lt;accession-num&gt;27280133&lt;/accession-num&gt;&lt;urls&gt;&lt;related-urls&gt;&lt;url&gt;https://www.ncbi.nlm.nih.gov/pubmed/27280133&lt;/url&gt;&lt;/related-urls&gt;&lt;/urls&gt;&lt;custom2&gt;PMC4895838&lt;/custom2&gt;&lt;electronic-resource-num&gt;10.3205/zma001021&lt;/electronic-resource-num&gt;&lt;/record&gt;&lt;/Cite&gt;&lt;/EndNote&gt;</w:instrText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41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73" w:type="dxa"/>
            <w:shd w:val="clear" w:color="auto" w:fill="auto"/>
          </w:tcPr>
          <w:p w14:paraId="741C5AF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>Bridgeman et al.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cmlkZ2VtYW48L0F1dGhvcj48WWVhcj4yMDE4PC9ZZWFy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cmlkZ2VtYW48L0F1dGhvcj48WWVhcj4yMDE4PC9ZZWFy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42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125" w:type="dxa"/>
            <w:shd w:val="clear" w:color="auto" w:fill="auto"/>
          </w:tcPr>
          <w:p w14:paraId="7EDBAFD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hua et al. 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HVhPC9BdXRob3I+PFllYXI+MjAxNTwvWWVhcj48UmVj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HVhPC9BdXRob3I+PFllYXI+MjAxNTwvWWVhcj48UmVj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28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CF4D458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>Darlow</w:t>
            </w:r>
            <w:proofErr w:type="spellEnd"/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YXJsb3c8L0F1dGhvcj48WWVhcj4yMDE1PC9ZZWFyPjxS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EYXJsb3c8L0F1dGhvcj48WWVhcj4yMDE1PC9ZZWFyPjxS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47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78311B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>Erickson et al.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Fcmlja3NvbjwvQXV0aG9yPjxZZWFyPjIwMTU8L1llYXI+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Fcmlja3NvbjwvQXV0aG9yPjxZZWFyPjIwMTU8L1llYXI+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44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A4B092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>Friman</w:t>
            </w:r>
            <w:proofErr w:type="spellEnd"/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GcmltYW48L0F1dGhvcj48WWVhcj4yMDE3PC9ZZWFyPjxS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GcmltYW48L0F1dGhvcj48WWVhcj4yMDE3PC9ZZWFyPjxS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43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BAAB9B8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aber et al. 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YWJlcjwvQXV0aG9yPjxZZWFyPjIwMTc8L1llYXI+PFJl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YWJlcjwvQXV0aG9yPjxZZWFyPjIwMTc8L1llYXI+PFJl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36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47" w:type="dxa"/>
            <w:shd w:val="clear" w:color="auto" w:fill="auto"/>
          </w:tcPr>
          <w:p w14:paraId="7FA3832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awkes et al. 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&lt;EndNote&gt;&lt;Cite&gt;&lt;Author&gt;Hawkes&lt;/Author&gt;&lt;Year&gt;2013&lt;/Year&gt;&lt;RecNum&gt;9295&lt;/RecNum&gt;&lt;DisplayText&gt;[29]&lt;/DisplayText&gt;&lt;record&gt;&lt;rec-number&gt;9295&lt;/rec-number&gt;&lt;foreign-keys&gt;&lt;key app="EN" db-id="9searrvzg5axrceda2a5pfeyxwrsat0vv50a" timestamp="1582713766" guid="c2f189a8-b1c7-44b0-ac47-7526d8e548cb"&gt;9295&lt;/key&gt;&lt;/foreign-keys&gt;&lt;ref-type name="Journal Article"&gt;17&lt;/ref-type&gt;&lt;contributors&gt;&lt;authors&gt;&lt;author&gt;Hawkes, G.&lt;/author&gt;&lt;author&gt;Nunney, I.&lt;/author&gt;&lt;author&gt;Lindqvist, S.&lt;/author&gt;&lt;/authors&gt;&lt;/contributors&gt;&lt;auth-address&gt;Centre for Interprofessional Practice, Faculty of Health and Medical Sciences, University of East Anglia, Norwich Research Park, Norwich, Norfolk NR4 7TJ, UK.&lt;/auth-address&gt;&lt;titles&gt;&lt;title&gt;Caring for attitudes as a means of caring for patients--improving medical, pharmacy and nursing students&amp;apos; attitudes to each other&amp;apos;s professions by engaging them in interprofessional learning&lt;/title&gt;&lt;secondary-title&gt;Med Teach&lt;/secondary-title&gt;&lt;/titles&gt;&lt;periodical&gt;&lt;full-title&gt;Med Teach&lt;/full-title&gt;&lt;/periodical&gt;&lt;pages&gt;e1302–8&lt;/pages&gt;&lt;volume&gt;35&lt;/volume&gt;&lt;number&gt;7&lt;/number&gt;&lt;keywords&gt;&lt;keyword&gt;Adult&lt;/keyword&gt;&lt;keyword&gt;*Attitude of Health Personnel&lt;/keyword&gt;&lt;keyword&gt;Female&lt;/keyword&gt;&lt;keyword&gt;Humans&lt;/keyword&gt;&lt;keyword&gt;Interdisciplinary Communication&lt;/keyword&gt;&lt;keyword&gt;*Interdisciplinary Studies&lt;/keyword&gt;&lt;keyword&gt;*Interprofessional Relations&lt;/keyword&gt;&lt;keyword&gt;Male&lt;/keyword&gt;&lt;keyword&gt;*Professional-Patient Relations&lt;/keyword&gt;&lt;keyword&gt;Students, Medical/*psychology&lt;/keyword&gt;&lt;keyword&gt;Students, Nursing/*psychology&lt;/keyword&gt;&lt;keyword&gt;Students, Pharmacy/*psychology&lt;/keyword&gt;&lt;keyword&gt;Surveys and Questionnaires&lt;/keyword&gt;&lt;keyword&gt;United Kingdom&lt;/keyword&gt;&lt;/keywords&gt;&lt;dates&gt;&lt;year&gt;2013&lt;/year&gt;&lt;/dates&gt;&lt;isbn&gt;1466-187X (Electronic)&amp;#xD;0142-159X (Linking)&lt;/isbn&gt;&lt;accession-num&gt;23581855&lt;/accession-num&gt;&lt;urls&gt;&lt;related-urls&gt;&lt;url&gt;https://www.ncbi.nlm.nih.gov/pubmed/23581855&lt;/url&gt;&lt;/related-urls&gt;&lt;/urls&gt;&lt;electronic-resource-num&gt;10.3109/0142159X.2013.770129&lt;/electronic-resource-num&gt;&lt;/record&gt;&lt;/Cite&gt;&lt;/EndNote&gt;</w:instrText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29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41" w:type="dxa"/>
            <w:shd w:val="clear" w:color="auto" w:fill="auto"/>
          </w:tcPr>
          <w:p w14:paraId="3EEC9CE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ess et al. 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&lt;EndNote&gt;&lt;Cite&gt;&lt;Author&gt;Hess&lt;/Author&gt;&lt;Year&gt;2016&lt;/Year&gt;&lt;RecNum&gt;9344&lt;/RecNum&gt;&lt;DisplayText&gt;[30]&lt;/DisplayText&gt;&lt;record&gt;&lt;rec-number&gt;9344&lt;/rec-number&gt;&lt;foreign-keys&gt;&lt;key app="EN" db-id="9searrvzg5axrceda2a5pfeyxwrsat0vv50a" timestamp="1584103572" guid="fbcfb0ae-10a1-4ba0-9ab5-a801183d20f4"&gt;9344&lt;/key&gt;&lt;/foreign-keys&gt;&lt;ref-type name="Journal Article"&gt;17&lt;/ref-type&gt;&lt;contributors&gt;&lt;authors&gt;&lt;author&gt;Hess, R.&lt;/author&gt;&lt;author&gt;Hagemeier, N. E.&lt;/author&gt;&lt;author&gt;Blackwelder, R.&lt;/author&gt;&lt;author&gt;Rose, D.&lt;/author&gt;&lt;author&gt;Ansari, N.&lt;/author&gt;&lt;author&gt;Branham, T.&lt;/author&gt;&lt;/authors&gt;&lt;/contributors&gt;&lt;auth-address&gt;East Tennessee State University Bill Gatton College of Pharmacy, Johnson City, Tennessee.&amp;#xD;East Tennessee State University Quillen College of Medicine, Johnson City, Tennessee.&lt;/auth-address&gt;&lt;titles&gt;&lt;title&gt;Teaching Communication Skills to Medical and Pharmacy Students Through a Blended Learning Course&lt;/title&gt;&lt;secondary-title&gt;Am J Pharm Educ&lt;/secondary-title&gt;&lt;/titles&gt;&lt;periodical&gt;&lt;full-title&gt;Am J Pharm Educ&lt;/full-title&gt;&lt;/periodical&gt;&lt;pages&gt;1–10&lt;/pages&gt;&lt;volume&gt;80&lt;/volume&gt;&lt;number&gt;4&lt;/number&gt;&lt;keywords&gt;&lt;keyword&gt;Clinical Competence&lt;/keyword&gt;&lt;keyword&gt;*Communication&lt;/keyword&gt;&lt;keyword&gt;Education, Pharmacy/*methods&lt;/keyword&gt;&lt;keyword&gt;Humans&lt;/keyword&gt;&lt;keyword&gt;*Interprofessional Relations&lt;/keyword&gt;&lt;keyword&gt;Patient Simulation&lt;/keyword&gt;&lt;keyword&gt;Problem-Based Learning/*methods&lt;/keyword&gt;&lt;keyword&gt;*Students, Medical&lt;/keyword&gt;&lt;keyword&gt;*Students, Pharmacy&lt;/keyword&gt;&lt;keyword&gt;Teaching&lt;/keyword&gt;&lt;keyword&gt;blended learning&lt;/keyword&gt;&lt;keyword&gt;communication skills&lt;/keyword&gt;&lt;keyword&gt;objective structured clinical examinations&lt;/keyword&gt;&lt;/keywords&gt;&lt;dates&gt;&lt;year&gt;2016&lt;/year&gt;&lt;/dates&gt;&lt;isbn&gt;1553-6467 (Electronic)&amp;#xD;0002-9459 (Linking)&lt;/isbn&gt;&lt;accession-num&gt;27293231&lt;/accession-num&gt;&lt;urls&gt;&lt;related-urls&gt;&lt;url&gt;https://www.ncbi.nlm.nih.gov/pubmed/27293231&lt;/url&gt;&lt;/related-urls&gt;&lt;/urls&gt;&lt;custom2&gt;PMC4891862&lt;/custom2&gt;&lt;electronic-resource-num&gt;10.5688/ajpe80464&lt;/electronic-resource-num&gt;&lt;/record&gt;&lt;/Cite&gt;&lt;/EndNote&gt;</w:instrText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30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64B58D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>Hudson et al.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&lt;EndNote&gt;&lt;Cite&gt;&lt;Author&gt;Hudson&lt;/Author&gt;&lt;Year&gt;2016&lt;/Year&gt;&lt;RecNum&gt;1064&lt;/RecNum&gt;&lt;DisplayText&gt;[11]&lt;/DisplayText&gt;&lt;record&gt;&lt;rec-number&gt;1064&lt;/rec-number&gt;&lt;foreign-keys&gt;&lt;key app="EN" db-id="9searrvzg5axrceda2a5pfeyxwrsat0vv50a" timestamp="1567963478" guid="605b8f02-32f5-4fb4-b9d3-943e481ba784"&gt;1064&lt;/key&gt;&lt;/foreign-keys&gt;&lt;ref-type name="Journal Article"&gt;17&lt;/ref-type&gt;&lt;contributors&gt;&lt;authors&gt;&lt;author&gt;Hudson, J. N.&lt;/author&gt;&lt;author&gt;Lethbridge, A.&lt;/author&gt;&lt;author&gt;Vella, S.&lt;/author&gt;&lt;author&gt;Caputi, P.&lt;/author&gt;&lt;/authors&gt;&lt;/contributors&gt;&lt;auth-address&gt;University of Newcastle, Tamworth, New South Wales, Australia.&amp;#xD;University of Wollongong, Wollongong, New South Wales, Australia.&lt;/auth-address&gt;&lt;titles&gt;&lt;title&gt;Decline in medical students&amp;apos; attitudes to interprofessional learning and patient-centredness&lt;/title&gt;&lt;secondary-title&gt;Med Educ&lt;/secondary-title&gt;&lt;/titles&gt;&lt;periodical&gt;&lt;full-title&gt;Med Educ&lt;/full-title&gt;&lt;/periodical&gt;&lt;pages&gt;550–9&lt;/pages&gt;&lt;volume&gt;50&lt;/volume&gt;&lt;number&gt;5&lt;/number&gt;&lt;keywords&gt;&lt;keyword&gt;*Attitude of Health Personnel&lt;/keyword&gt;&lt;keyword&gt;*Education, Medical/methods&lt;/keyword&gt;&lt;keyword&gt;Humans&lt;/keyword&gt;&lt;keyword&gt;*Interprofessional Relations&lt;/keyword&gt;&lt;keyword&gt;Patient Care Team&lt;/keyword&gt;&lt;keyword&gt;*Patient-Centered Care/methods&lt;/keyword&gt;&lt;keyword&gt;Students, Medical/*psychology&lt;/keyword&gt;&lt;/keywords&gt;&lt;dates&gt;&lt;year&gt;2016&lt;/year&gt;&lt;/dates&gt;&lt;isbn&gt;1365-2923 (Electronic)&amp;#xD;0308-0110 (Linking)&lt;/isbn&gt;&lt;accession-num&gt;27072444&lt;/accession-num&gt;&lt;urls&gt;&lt;related-urls&gt;&lt;url&gt;https://www.ncbi.nlm.nih.gov/pubmed/27072444&lt;/url&gt;&lt;/related-urls&gt;&lt;/urls&gt;&lt;electronic-resource-num&gt;10.1111/medu.12958&lt;/electronic-resource-num&gt;&lt;/record&gt;&lt;/Cite&gt;&lt;/EndNote&gt;</w:instrText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11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39C795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>Lockeman</w:t>
            </w:r>
            <w:proofErr w:type="spellEnd"/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b2NrZW1hbjwvQXV0aG9yPjxZZWFyPjIwMTc8L1llYXI+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b2NrZW1hbjwvQXV0aG9yPjxZZWFyPjIwMTc8L1llYXI+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 w:rsidRPr="00A55A9D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48]</w:t>
            </w:r>
            <w:r w:rsidRPr="002C1890"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8A0C18" w:rsidRPr="000A4788" w14:paraId="29DF466C" w14:textId="77777777" w:rsidTr="0042358C">
        <w:tc>
          <w:tcPr>
            <w:tcW w:w="2882" w:type="dxa"/>
            <w:shd w:val="clear" w:color="auto" w:fill="auto"/>
            <w:vAlign w:val="center"/>
          </w:tcPr>
          <w:p w14:paraId="6F3F194C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udy purpose clearly sta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A5AD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23BC90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9C63C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D307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86D1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EDA5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BD9C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91DB54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3BF46E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08A1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DD98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0B51E4F5" w14:textId="77777777" w:rsidTr="0042358C">
        <w:tc>
          <w:tcPr>
            <w:tcW w:w="2882" w:type="dxa"/>
            <w:shd w:val="clear" w:color="auto" w:fill="auto"/>
            <w:vAlign w:val="center"/>
          </w:tcPr>
          <w:p w14:paraId="759D550E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iterature review relev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4E04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4AD476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9A2AE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D38A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47E1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552F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D23E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0662729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9F9211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851D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88C1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762D2071" w14:textId="77777777" w:rsidTr="0042358C">
        <w:tc>
          <w:tcPr>
            <w:tcW w:w="2882" w:type="dxa"/>
            <w:shd w:val="clear" w:color="auto" w:fill="auto"/>
            <w:vAlign w:val="center"/>
          </w:tcPr>
          <w:p w14:paraId="5FC945BF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udy design appropriate to study ai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599D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B6A89D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36EFA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568F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95AB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B2B0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D822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B3611B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453732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468F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AC8F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64E36976" w14:textId="77777777" w:rsidTr="0042358C">
        <w:tc>
          <w:tcPr>
            <w:tcW w:w="2882" w:type="dxa"/>
            <w:shd w:val="clear" w:color="auto" w:fill="auto"/>
            <w:vAlign w:val="center"/>
          </w:tcPr>
          <w:p w14:paraId="3C429865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biases pres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D329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DEA5A7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9C728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15D0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BEA0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D153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475C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7579BC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700E40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8071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468C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8A0C18" w:rsidRPr="000A4788" w14:paraId="210BB7A9" w14:textId="77777777" w:rsidTr="0042358C">
        <w:tc>
          <w:tcPr>
            <w:tcW w:w="2882" w:type="dxa"/>
            <w:shd w:val="clear" w:color="auto" w:fill="auto"/>
            <w:vAlign w:val="center"/>
          </w:tcPr>
          <w:p w14:paraId="0351BA4C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mple described in deta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4B4B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F750E9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BEC13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6C0C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D964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B571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A099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D7FC59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9CB3D5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D218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AFEB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762F91CE" w14:textId="77777777" w:rsidTr="0042358C">
        <w:tc>
          <w:tcPr>
            <w:tcW w:w="2882" w:type="dxa"/>
            <w:shd w:val="clear" w:color="auto" w:fill="auto"/>
            <w:vAlign w:val="center"/>
          </w:tcPr>
          <w:p w14:paraId="599192F4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mple size just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F7C3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D0C770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3F6B3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FDEE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68B2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40A3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9A82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265439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1DE42F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B81B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BA1E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8A0C18" w:rsidRPr="000A4788" w14:paraId="387E9190" w14:textId="77777777" w:rsidTr="0042358C">
        <w:tc>
          <w:tcPr>
            <w:tcW w:w="2882" w:type="dxa"/>
            <w:shd w:val="clear" w:color="auto" w:fill="auto"/>
            <w:vAlign w:val="center"/>
          </w:tcPr>
          <w:p w14:paraId="19F97916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formed consent gain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7051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C7B948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FEEAD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34EF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8F09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26D5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90A4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2AB382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D970B0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E5BD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51FB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8A0C18" w:rsidRPr="000A4788" w14:paraId="4018A5B9" w14:textId="77777777" w:rsidTr="0042358C">
        <w:tc>
          <w:tcPr>
            <w:tcW w:w="2882" w:type="dxa"/>
            <w:shd w:val="clear" w:color="auto" w:fill="auto"/>
            <w:vAlign w:val="center"/>
          </w:tcPr>
          <w:p w14:paraId="6AA3124F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alidity of outcome measures u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2481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B94DA6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8B437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6E4F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BE52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2CCD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8BBA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C44D3D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77E7E9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C6C1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C398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8A0C18" w:rsidRPr="000A4788" w14:paraId="029C8789" w14:textId="77777777" w:rsidTr="0042358C">
        <w:tc>
          <w:tcPr>
            <w:tcW w:w="2882" w:type="dxa"/>
            <w:shd w:val="clear" w:color="auto" w:fill="auto"/>
            <w:vAlign w:val="center"/>
          </w:tcPr>
          <w:p w14:paraId="0C9A7969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liability of outcome measures us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0646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48859D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EAB30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37A1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FE76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D177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ACB4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34678A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1908308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F78E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D7209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48B25825" w14:textId="77777777" w:rsidTr="0042358C">
        <w:tc>
          <w:tcPr>
            <w:tcW w:w="2882" w:type="dxa"/>
            <w:shd w:val="clear" w:color="auto" w:fill="auto"/>
            <w:vAlign w:val="center"/>
          </w:tcPr>
          <w:p w14:paraId="4A083217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tervention described in deta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6735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63409C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567049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7AF4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D21C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4712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4E98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5B0120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EAF4CB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DC8B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ADB78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4143E1E9" w14:textId="77777777" w:rsidTr="0042358C">
        <w:tc>
          <w:tcPr>
            <w:tcW w:w="2882" w:type="dxa"/>
            <w:shd w:val="clear" w:color="auto" w:fill="auto"/>
            <w:vAlign w:val="center"/>
          </w:tcPr>
          <w:p w14:paraId="7CEC5D34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atistical reporting of 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084F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EB9889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B9DDA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A010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53DF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6BB7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3A24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626201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FA8F99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B6EA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1700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6155AA7D" w14:textId="77777777" w:rsidTr="0042358C">
        <w:tc>
          <w:tcPr>
            <w:tcW w:w="2882" w:type="dxa"/>
            <w:shd w:val="clear" w:color="auto" w:fill="auto"/>
            <w:vAlign w:val="center"/>
          </w:tcPr>
          <w:p w14:paraId="643E886A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propriate statistical 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427B8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074963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B268D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C927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BA5F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ABA3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5ABE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6C0054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F961D4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EDD8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5539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626391B4" w14:textId="77777777" w:rsidTr="0042358C">
        <w:tc>
          <w:tcPr>
            <w:tcW w:w="2882" w:type="dxa"/>
            <w:shd w:val="clear" w:color="auto" w:fill="auto"/>
            <w:vAlign w:val="center"/>
          </w:tcPr>
          <w:p w14:paraId="2E7A724D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linical importance repor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FB53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058A0A8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18090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FFE29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622D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46C6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059E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C15D7A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CFDE46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FFDA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2354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43F2E80D" w14:textId="77777777" w:rsidTr="0042358C">
        <w:tc>
          <w:tcPr>
            <w:tcW w:w="2882" w:type="dxa"/>
            <w:shd w:val="clear" w:color="auto" w:fill="auto"/>
            <w:vAlign w:val="center"/>
          </w:tcPr>
          <w:p w14:paraId="20D99237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ppropriate conclus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B0A1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94E0FF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C7056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7A46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BB94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E82F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26EA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EECF13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2EE82F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2986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E092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7F739842" w14:textId="77777777" w:rsidTr="0042358C">
        <w:tc>
          <w:tcPr>
            <w:tcW w:w="2882" w:type="dxa"/>
            <w:shd w:val="clear" w:color="auto" w:fill="auto"/>
            <w:vAlign w:val="center"/>
          </w:tcPr>
          <w:p w14:paraId="58BD195B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linical implications repor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2AD2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53A472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C878A9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9CEE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32FC8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D10E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D601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FFBBF19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7DF082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7E95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F0159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255A7C50" w14:textId="77777777" w:rsidTr="0042358C">
        <w:tc>
          <w:tcPr>
            <w:tcW w:w="2882" w:type="dxa"/>
            <w:shd w:val="clear" w:color="auto" w:fill="auto"/>
            <w:vAlign w:val="center"/>
          </w:tcPr>
          <w:p w14:paraId="10A50F98" w14:textId="77777777" w:rsidR="008A0C18" w:rsidRPr="000A4788" w:rsidRDefault="008A0C18" w:rsidP="008A0C18">
            <w:pPr>
              <w:numPr>
                <w:ilvl w:val="0"/>
                <w:numId w:val="1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A47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udy limitations acknowledg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3F83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B65053B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D86805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5CC77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1C2A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651B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8F44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1BF2C3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E111D1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4E72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46BD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8A0C18" w:rsidRPr="000A4788" w14:paraId="05AA6935" w14:textId="77777777" w:rsidTr="0042358C">
        <w:tc>
          <w:tcPr>
            <w:tcW w:w="2882" w:type="dxa"/>
            <w:shd w:val="clear" w:color="auto" w:fill="auto"/>
            <w:vAlign w:val="center"/>
          </w:tcPr>
          <w:p w14:paraId="1B5FD51E" w14:textId="77777777" w:rsidR="008A0C18" w:rsidRPr="000A4788" w:rsidRDefault="008A0C18" w:rsidP="0042358C">
            <w:pPr>
              <w:pStyle w:val="Pa26"/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FA16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95F235D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DC7CC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CB26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4921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4C462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EC99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55814C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F21B9E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4F7A8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DB8E1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8A0C18" w:rsidRPr="000A4788" w14:paraId="4383EAD7" w14:textId="77777777" w:rsidTr="0042358C">
        <w:tc>
          <w:tcPr>
            <w:tcW w:w="2882" w:type="dxa"/>
            <w:shd w:val="clear" w:color="auto" w:fill="auto"/>
            <w:vAlign w:val="center"/>
          </w:tcPr>
          <w:p w14:paraId="7592C515" w14:textId="77777777" w:rsidR="008A0C18" w:rsidRPr="000A4788" w:rsidRDefault="008A0C18" w:rsidP="0042358C">
            <w:pPr>
              <w:pStyle w:val="Pa26"/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Descrip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FA4A0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Fair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97B5A79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4AD7AF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114A4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Excell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196AC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DF5B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82DEA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756724E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6BDD66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95B55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1BE73" w14:textId="77777777" w:rsidR="008A0C18" w:rsidRPr="000A4788" w:rsidRDefault="008A0C18" w:rsidP="0042358C">
            <w:pPr>
              <w:pStyle w:val="Pa26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A4788">
              <w:rPr>
                <w:rFonts w:ascii="Times New Roman" w:hAnsi="Times New Roman"/>
                <w:sz w:val="20"/>
                <w:szCs w:val="20"/>
                <w:lang w:val="en-GB"/>
              </w:rPr>
              <w:t>Good</w:t>
            </w:r>
          </w:p>
        </w:tc>
      </w:tr>
    </w:tbl>
    <w:p w14:paraId="36D50244" w14:textId="77777777" w:rsidR="008A0C18" w:rsidRPr="00A55A9D" w:rsidRDefault="008A0C18" w:rsidP="008A0C18">
      <w:pPr>
        <w:jc w:val="both"/>
        <w:rPr>
          <w:rFonts w:ascii="Times New Roman" w:hAnsi="Times New Roman"/>
          <w:b/>
        </w:rPr>
      </w:pPr>
      <w:r w:rsidRPr="00A55A9D">
        <w:rPr>
          <w:rFonts w:ascii="Times New Roman" w:hAnsi="Times New Roman"/>
          <w:b/>
        </w:rPr>
        <w:t>Table 3: Methodological rigour assessment of the included studies using the modified McMaster Critical Review Form for Quantitative Studies</w:t>
      </w:r>
      <w:r w:rsidRPr="00A55A9D">
        <w:rPr>
          <w:rFonts w:ascii="Times New Roman" w:hAnsi="Times New Roman"/>
          <w:b/>
        </w:rPr>
        <w:fldChar w:fldCharType="begin"/>
      </w:r>
      <w:r>
        <w:rPr>
          <w:rFonts w:ascii="Times New Roman" w:hAnsi="Times New Roman"/>
          <w:b/>
        </w:rPr>
        <w:instrText xml:space="preserve"> ADDIN EN.CITE &lt;EndNote&gt;&lt;Cite&gt;&lt;Author&gt;Law&lt;/Author&gt;&lt;Year&gt;1998&lt;/Year&gt;&lt;RecNum&gt;9389&lt;/RecNum&gt;&lt;DisplayText&gt;[25]&lt;/DisplayText&gt;&lt;record&gt;&lt;rec-number&gt;9389&lt;/rec-number&gt;&lt;foreign-keys&gt;&lt;key app="EN" db-id="9searrvzg5axrceda2a5pfeyxwrsat0vv50a" timestamp="1589130986" guid="5e4c486a-c15e-4292-aec5-50bacc042677"&gt;9389&lt;/key&gt;&lt;/foreign-keys&gt;&lt;ref-type name="Journal Article"&gt;17&lt;/ref-type&gt;&lt;contributors&gt;&lt;authors&gt;&lt;author&gt;Law, M&lt;/author&gt;&lt;author&gt;Stewart, D&lt;/author&gt;&lt;author&gt;Letts, L&lt;/author&gt;&lt;author&gt;Pollock, N&lt;/author&gt;&lt;author&gt;Bosch, J&lt;/author&gt;&lt;author&gt;Westmorland, M&lt;/author&gt;&lt;/authors&gt;&lt;/contributors&gt;&lt;titles&gt;&lt;title&gt;Guidelines for critical review of qualitative studies&lt;/title&gt;&lt;secondary-title&gt;McMaster University occupational therapy evidence-based practice research Group&lt;/secondary-title&gt;&lt;/titles&gt;&lt;periodical&gt;&lt;full-title&gt;McMaster University occupational therapy evidence-based practice research Group&lt;/full-title&gt;&lt;/periodical&gt;&lt;dates&gt;&lt;year&gt;1998&lt;/year&gt;&lt;/dates&gt;&lt;urls&gt;&lt;/urls&gt;&lt;/record&gt;&lt;/Cite&gt;&lt;/EndNote&gt;</w:instrText>
      </w:r>
      <w:r w:rsidRPr="00A55A9D">
        <w:rPr>
          <w:rFonts w:ascii="Times New Roman" w:hAnsi="Times New Roman"/>
          <w:b/>
        </w:rPr>
        <w:fldChar w:fldCharType="separate"/>
      </w:r>
      <w:r>
        <w:rPr>
          <w:rFonts w:ascii="Times New Roman" w:hAnsi="Times New Roman"/>
          <w:b/>
          <w:noProof/>
        </w:rPr>
        <w:t>[25]</w:t>
      </w:r>
      <w:r w:rsidRPr="00A55A9D">
        <w:rPr>
          <w:rFonts w:ascii="Times New Roman" w:hAnsi="Times New Roman"/>
          <w:b/>
        </w:rPr>
        <w:fldChar w:fldCharType="end"/>
      </w:r>
    </w:p>
    <w:p w14:paraId="24C4B21D" w14:textId="77777777" w:rsidR="008A0C18" w:rsidRPr="00A55A9D" w:rsidRDefault="008A0C18" w:rsidP="008A0C18">
      <w:pPr>
        <w:jc w:val="both"/>
        <w:rPr>
          <w:rFonts w:ascii="Times New Roman" w:hAnsi="Times New Roman" w:cs="Times New Roman"/>
          <w:b/>
        </w:rPr>
      </w:pPr>
      <w:r w:rsidRPr="000A4788">
        <w:rPr>
          <w:rFonts w:ascii="Times New Roman" w:hAnsi="Times New Roman" w:cs="Times New Roman"/>
        </w:rPr>
        <w:br w:type="page"/>
      </w:r>
      <w:r w:rsidRPr="00A55A9D">
        <w:rPr>
          <w:rFonts w:ascii="Times New Roman" w:hAnsi="Times New Roman" w:cs="Times New Roman"/>
          <w:b/>
        </w:rPr>
        <w:lastRenderedPageBreak/>
        <w:t>Table 3 (cont.): Methodological rigour assessment of the included studies using the modified McMaster Critical Review Form for Quantitative Studies</w:t>
      </w:r>
      <w:r w:rsidRPr="00A55A9D"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CITE &lt;EndNote&gt;&lt;Cite&gt;&lt;Author&gt;Law&lt;/Author&gt;&lt;Year&gt;1998&lt;/Year&gt;&lt;RecNum&gt;9389&lt;/RecNum&gt;&lt;DisplayText&gt;[25]&lt;/DisplayText&gt;&lt;record&gt;&lt;rec-number&gt;9389&lt;/rec-number&gt;&lt;foreign-keys&gt;&lt;key app="EN" db-id="9searrvzg5axrceda2a5pfeyxwrsat0vv50a" timestamp="1589130986" guid="5e4c486a-c15e-4292-aec5-50bacc042677"&gt;9389&lt;/key&gt;&lt;/foreign-keys&gt;&lt;ref-type name="Journal Article"&gt;17&lt;/ref-type&gt;&lt;contributors&gt;&lt;authors&gt;&lt;author&gt;Law, M&lt;/author&gt;&lt;author&gt;Stewart, D&lt;/author&gt;&lt;author&gt;Letts, L&lt;/author&gt;&lt;author&gt;Pollock, N&lt;/author&gt;&lt;author&gt;Bosch, J&lt;/author&gt;&lt;author&gt;Westmorland, M&lt;/author&gt;&lt;/authors&gt;&lt;/contributors&gt;&lt;titles&gt;&lt;title&gt;Guidelines for critical review of qualitative studies&lt;/title&gt;&lt;secondary-title&gt;McMaster University occupational therapy evidence-based practice research Group&lt;/secondary-title&gt;&lt;/titles&gt;&lt;periodical&gt;&lt;full-title&gt;McMaster University occupational therapy evidence-based practice research Group&lt;/full-title&gt;&lt;/periodical&gt;&lt;dates&gt;&lt;year&gt;1998&lt;/year&gt;&lt;/dates&gt;&lt;urls&gt;&lt;/urls&gt;&lt;/record&gt;&lt;/Cite&gt;&lt;/EndNote&gt;</w:instrText>
      </w:r>
      <w:r w:rsidRPr="00A55A9D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[25]</w:t>
      </w:r>
      <w:r w:rsidRPr="00A55A9D">
        <w:rPr>
          <w:rFonts w:ascii="Times New Roman" w:hAnsi="Times New Roman" w:cs="Times New Roman"/>
          <w:b/>
        </w:rPr>
        <w:fldChar w:fldCharType="end"/>
      </w:r>
    </w:p>
    <w:tbl>
      <w:tblPr>
        <w:tblW w:w="1516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4"/>
        <w:gridCol w:w="1094"/>
        <w:gridCol w:w="892"/>
        <w:gridCol w:w="1003"/>
        <w:gridCol w:w="850"/>
        <w:gridCol w:w="1020"/>
        <w:gridCol w:w="1090"/>
        <w:gridCol w:w="941"/>
        <w:gridCol w:w="1105"/>
        <w:gridCol w:w="963"/>
        <w:gridCol w:w="1102"/>
        <w:gridCol w:w="1083"/>
        <w:gridCol w:w="1201"/>
      </w:tblGrid>
      <w:tr w:rsidR="008A0C18" w:rsidRPr="000A4788" w14:paraId="647C8FA5" w14:textId="77777777" w:rsidTr="0042358C">
        <w:tc>
          <w:tcPr>
            <w:tcW w:w="2824" w:type="dxa"/>
            <w:shd w:val="clear" w:color="auto" w:fill="auto"/>
            <w:vAlign w:val="center"/>
          </w:tcPr>
          <w:p w14:paraId="28F1B9FC" w14:textId="77777777" w:rsidR="008A0C18" w:rsidRPr="002C1890" w:rsidRDefault="008A0C18" w:rsidP="0042358C">
            <w:pPr>
              <w:pStyle w:val="Pa26"/>
              <w:spacing w:before="10" w:after="10" w:line="240" w:lineRule="auto"/>
              <w:ind w:firstLine="118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C189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riterion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C78BBE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McCaffrey et al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09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Caffrey&lt;/Author&gt;&lt;Year&gt;2013&lt;/Year&gt;&lt;RecNum&gt;9350&lt;/RecNum&gt;&lt;DisplayText&gt;[37]&lt;/DisplayText&gt;&lt;record&gt;&lt;rec-number&gt;9350&lt;/rec-number&gt;&lt;foreign-keys&gt;&lt;key app="EN" db-id="9searrvzg5axrceda2a5pfeyxwrsat0vv50a" timestamp="1584105241" guid="ccd85435-eac5-49f9-a5dd-6cbf30732b08"&gt;9350&lt;/key&gt;&lt;/foreign-keys&gt;&lt;ref-type name="Journal Article"&gt;17&lt;/ref-type&gt;&lt;contributors&gt;&lt;authors&gt;&lt;author&gt;McCaffrey, R.&lt;/author&gt;&lt;author&gt;Tappen, R. M.&lt;/author&gt;&lt;author&gt;Lichtstein, D. M.&lt;/author&gt;&lt;author&gt;Friedland, M.&lt;/author&gt;&lt;/authors&gt;&lt;/contributors&gt;&lt;auth-address&gt;Florida Atlantic University, Christine E. Lynn College of Nursing , Boca Raton , USA .&lt;/auth-address&gt;&lt;titles&gt;&lt;title&gt;Interprofessional education in community-based Alzheimer&amp;apos;s disease diagnosis and treatment&lt;/title&gt;&lt;secondary-title&gt;J Interprof Care&lt;/secondary-title&gt;&lt;/titles&gt;&lt;periodical&gt;&lt;full-title&gt;J Interprof Care&lt;/full-title&gt;&lt;/periodical&gt;&lt;pages&gt;534–6&lt;/pages&gt;&lt;volume&gt;27&lt;/volume&gt;&lt;number&gt;6&lt;/number&gt;&lt;keywords&gt;&lt;keyword&gt;Alzheimer Disease/*diagnosis/*therapy&lt;/keyword&gt;&lt;keyword&gt;Clinical Competence&lt;/keyword&gt;&lt;keyword&gt;Community Health Services&lt;/keyword&gt;&lt;keyword&gt;*Curriculum/standards&lt;/keyword&gt;&lt;keyword&gt;*Education, Continuing&lt;/keyword&gt;&lt;keyword&gt;Humans&lt;/keyword&gt;&lt;keyword&gt;Interprofessional Relations&lt;/keyword&gt;&lt;keyword&gt;*Nurse Practitioners&lt;/keyword&gt;&lt;keyword&gt;*Students, Medical&lt;/keyword&gt;&lt;/keywords&gt;&lt;dates&gt;&lt;year&gt;2013&lt;/year&gt;&lt;/dates&gt;&lt;isbn&gt;1469-9567 (Electronic)&amp;#xD;1356-1820 (Linking)&lt;/isbn&gt;&lt;accession-num&gt;23879481&lt;/accession-num&gt;&lt;urls&gt;&lt;related-urls&gt;&lt;url&gt;https://www.ncbi.nlm.nih.gov/pubmed/23879481&lt;/url&gt;&lt;/related-urls&gt;&lt;/urls&gt;&lt;electronic-resource-num&gt;10.3109/13561820.2013.817384&lt;/electronic-resource-num&gt;&lt;/record&gt;&lt;/Cite&gt;&lt;/EndNote&gt;</w:instrText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ECD987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Oza</w:t>
            </w:r>
            <w:proofErr w:type="spellEnd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emE8L0F1dGhvcj48WWVhcj4yMDE1PC9ZZWFyPjxSZWNO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emE8L0F1dGhvcj48WWVhcj4yMDE1PC9ZZWFyPjxSZWNO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05DBC6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Paige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ige&lt;/Author&gt;&lt;Year&gt;2017&lt;/Year&gt;&lt;RecNum&gt;9356&lt;/RecNum&gt;&lt;DisplayText&gt;[46]&lt;/DisplayText&gt;&lt;record&gt;&lt;rec-number&gt;9356&lt;/rec-number&gt;&lt;foreign-keys&gt;&lt;key app="EN" db-id="9searrvzg5axrceda2a5pfeyxwrsat0vv50a" timestamp="1584107148" guid="5ef4a87e-2150-4860-a0df-9abbd7ad1476"&gt;9356&lt;/key&gt;&lt;/foreign-keys&gt;&lt;ref-type name="Journal Article"&gt;17&lt;/ref-type&gt;&lt;contributors&gt;&lt;authors&gt;&lt;author&gt;Paige, John T.&lt;/author&gt;&lt;author&gt;Garbee, Deborah D.&lt;/author&gt;&lt;author&gt;Yu, Qingzhao&lt;/author&gt;&lt;author&gt;Rusnak, Vadym&lt;/author&gt;&lt;/authors&gt;&lt;/contributors&gt;&lt;titles&gt;&lt;title&gt;Team Training of Inter-Professional Students (TTIPS) for improving teamwork&lt;/title&gt;&lt;secondary-title&gt;BMJ Simul Technol Enhanc Learn&lt;/secondary-title&gt;&lt;/titles&gt;&lt;periodical&gt;&lt;full-title&gt;BMJ Simul Technol Enhanc Learn&lt;/full-title&gt;&lt;/periodical&gt;&lt;pages&gt;127-134&lt;/pages&gt;&lt;volume&gt;3&lt;/volume&gt;&lt;number&gt;4&lt;/number&gt;&lt;dates&gt;&lt;year&gt;2017&lt;/year&gt;&lt;/dates&gt;&lt;urls&gt;&lt;related-urls&gt;&lt;url&gt;https://stel.bmj.com/content/bmjstel/3/4/127.full.pdf&lt;/url&gt;&lt;/related-urls&gt;&lt;/urls&gt;&lt;electronic-resource-num&gt;10.1136/bmjstel-2017-000194&lt;/electronic-resource-num&gt;&lt;/record&gt;&lt;/Cite&gt;&lt;/EndNote&gt;</w:instrText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11B2B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Pinto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0bzwvQXV0aG9yPjxZZWFyPjIwMTg8L1llYXI+PFJl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0bzwvQXV0aG9yPjxZZWFyPjIwMTg8L1llYXI+PFJl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D0183D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Quesnelle</w:t>
            </w:r>
            <w:proofErr w:type="spellEnd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dWVzbmVsbGU8L0F1dGhvcj48WWVhcj4yMDE4PC9ZZWFy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dWVzbmVsbGU8L0F1dGhvcj48WWVhcj4yMDE4PC9ZZWFy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E2B06B9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Seaman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FtYW48L0F1dGhvcj48WWVhcj4yMDE4PC9ZZWFyPjxS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FtYW48L0F1dGhvcj48WWVhcj4yMDE4PC9ZZWFyPjxS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3ADD59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Sheu</w:t>
            </w:r>
            <w:proofErr w:type="spellEnd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u&lt;/Author&gt;&lt;Year&gt;2012&lt;/Year&gt;&lt;RecNum&gt;9346&lt;/RecNum&gt;&lt;DisplayText&gt;[32]&lt;/DisplayText&gt;&lt;record&gt;&lt;rec-number&gt;9346&lt;/rec-number&gt;&lt;foreign-keys&gt;&lt;key app="EN" db-id="9searrvzg5axrceda2a5pfeyxwrsat0vv50a" timestamp="1584104327" guid="c0241bd6-0cb7-4103-a1b9-f92cbcafb4a5"&gt;9346&lt;/key&gt;&lt;/foreign-keys&gt;&lt;ref-type name="Journal Article"&gt;17&lt;/ref-type&gt;&lt;contributors&gt;&lt;authors&gt;&lt;author&gt;Sheu, L.&lt;/author&gt;&lt;author&gt;Lai, C. J.&lt;/author&gt;&lt;author&gt;Coelho, A. D.&lt;/author&gt;&lt;author&gt;Lin, L. D.&lt;/author&gt;&lt;author&gt;Zheng, P.&lt;/author&gt;&lt;author&gt;Hom, P.&lt;/author&gt;&lt;author&gt;Diaz, V.&lt;/author&gt;&lt;author&gt;O&amp;apos;Sullivan, P. S.&lt;/author&gt;&lt;/authors&gt;&lt;/contributors&gt;&lt;titles&gt;&lt;title&gt;Impact of student-run clinics on preclinical sociocultural and interprofessional attitudes: a prospective cohort analysis&lt;/title&gt;&lt;secondary-title&gt;J Health Care Poor Underserved&lt;/secondary-title&gt;&lt;/titles&gt;&lt;periodical&gt;&lt;full-title&gt;J Health Care Poor Underserved&lt;/full-title&gt;&lt;/periodical&gt;&lt;pages&gt;1058–72&lt;/pages&gt;&lt;volume&gt;23&lt;/volume&gt;&lt;number&gt;3&lt;/number&gt;&lt;keywords&gt;&lt;keyword&gt;*Ambulatory Care Facilities&lt;/keyword&gt;&lt;keyword&gt;*Attitude of Health Personnel&lt;/keyword&gt;&lt;keyword&gt;Cultural Competency&lt;/keyword&gt;&lt;keyword&gt;Humans&lt;/keyword&gt;&lt;keyword&gt;*Interprofessional Relations&lt;/keyword&gt;&lt;keyword&gt;*Medically Underserved Area&lt;/keyword&gt;&lt;keyword&gt;Prospective Studies&lt;/keyword&gt;&lt;keyword&gt;*Students, Health Occupations&lt;/keyword&gt;&lt;keyword&gt;Surveys and Questionnaires&lt;/keyword&gt;&lt;keyword&gt;United States&lt;/keyword&gt;&lt;keyword&gt;Urban Health Services&lt;/keyword&gt;&lt;/keywords&gt;&lt;dates&gt;&lt;year&gt;2012&lt;/year&gt;&lt;/dates&gt;&lt;isbn&gt;1548-6869 (Electronic)&amp;#xD;1049-2089 (Linking)&lt;/isbn&gt;&lt;accession-num&gt;24212159&lt;/accession-num&gt;&lt;urls&gt;&lt;related-urls&gt;&lt;url&gt;https://www.ncbi.nlm.nih.gov/pubmed/24212159&lt;/url&gt;&lt;/related-urls&gt;&lt;/urls&gt;&lt;electronic-resource-num&gt;10.1353/hpu.2012.0101&lt;/electronic-resource-num&gt;&lt;/record&gt;&lt;/Cite&gt;&lt;/EndNote&gt;</w:instrText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EE757A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Shrader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HJhZGVyPC9BdXRob3I+PFllYXI+MjAxMzwvWWVhcj48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HJhZGVyPC9BdXRob3I+PFllYXI+MjAxMzwvWWVhcj48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C1B313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Sytsma et al.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eXRzbWE8L0F1dGhvcj48WWVhcj4yMDE1PC9ZZWFyPjxS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eXRzbWE8L0F1dGhvcj48WWVhcj4yMDE1PC9ZZWFyPjxS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A3BA24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Tuiran-guiterrez</w:t>
            </w:r>
            <w:proofErr w:type="spellEnd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uiran-Gutierrez&lt;/Author&gt;&lt;Year&gt;2019&lt;/Year&gt;&lt;RecNum&gt;9347&lt;/RecNum&gt;&lt;DisplayText&gt;[34]&lt;/DisplayText&gt;&lt;record&gt;&lt;rec-number&gt;9347&lt;/rec-number&gt;&lt;foreign-keys&gt;&lt;key app="EN" db-id="9searrvzg5axrceda2a5pfeyxwrsat0vv50a" timestamp="1584104460" guid="7c0cb414-2416-4c74-a341-81272e93b80c"&gt;9347&lt;/key&gt;&lt;/foreign-keys&gt;&lt;ref-type name="Journal Article"&gt;17&lt;/ref-type&gt;&lt;contributors&gt;&lt;authors&gt;&lt;author&gt;Tuiran-Gutierrez, G. J.&lt;/author&gt;&lt;author&gt;San-Martin, M.&lt;/author&gt;&lt;author&gt;Delgado-Bolton, R.&lt;/author&gt;&lt;author&gt;Bartolome, B.&lt;/author&gt;&lt;author&gt;Vivanco, L.&lt;/author&gt;&lt;/authors&gt;&lt;/contributors&gt;&lt;auth-address&gt;School of Healthcare Sciences, Autonomous University of Coahuila, Piedras Negras, Mexico.&amp;#xD;Faculty of Social Sciences of Melilla, University of Granada, Melilla, Spain.&amp;#xD;Center for Biomedical Research of La Rioja (CIBIR), Logrono, Spain.&amp;#xD;National Centre of Documentation on Bioethics, Logrono, Spain.&lt;/auth-address&gt;&lt;titles&gt;&lt;title&gt;Improvement of Inter-Professional Collaborative Work Abilities in Mexican Medical and Nursing Students: A Longitudinal Study&lt;/title&gt;&lt;secondary-title&gt;Front Psychol&lt;/secondary-title&gt;&lt;/titles&gt;&lt;periodical&gt;&lt;full-title&gt;Front Psychol&lt;/full-title&gt;&lt;/periodical&gt;&lt;pages&gt;1–5&lt;/pages&gt;&lt;volume&gt;10&lt;/volume&gt;&lt;keywords&gt;&lt;keyword&gt;empathy&lt;/keyword&gt;&lt;keyword&gt;inter-professional collaborative work&lt;/keyword&gt;&lt;keyword&gt;lifelong learning&lt;/keyword&gt;&lt;keyword&gt;medical students&lt;/keyword&gt;&lt;keyword&gt;nursing students&lt;/keyword&gt;&lt;keyword&gt;professional roles&lt;/keyword&gt;&lt;keyword&gt;professionalism&lt;/keyword&gt;&lt;/keywords&gt;&lt;dates&gt;&lt;year&gt;2019&lt;/year&gt;&lt;/dates&gt;&lt;isbn&gt;1664-1078 (Print)&amp;#xD;1664-1078 (Linking)&lt;/isbn&gt;&lt;accession-num&gt;30697172&lt;/accession-num&gt;&lt;urls&gt;&lt;related-urls&gt;&lt;url&gt;https://www.ncbi.nlm.nih.gov/pubmed/30697172&lt;/url&gt;&lt;/related-urls&gt;&lt;/urls&gt;&lt;custom2&gt;PMC6340986&lt;/custom2&gt;&lt;electronic-resource-num&gt;10.3389/fpsyg.2019.00005&lt;/electronic-resource-num&gt;&lt;/record&gt;&lt;/Cite&gt;&lt;/EndNote&gt;</w:instrText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CCD90C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Van Winkle et al.</w:t>
            </w:r>
            <w:r w:rsidRPr="00B466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V2lua2xlPC9BdXRob3I+PFllYXI+MjAxMjwvWWVh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V2lua2xlPC9BdXRob3I+PFllYXI+MjAxMjwvWWVh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538F0D9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>Zanotti</w:t>
            </w:r>
            <w:proofErr w:type="spellEnd"/>
            <w:r w:rsidRPr="002C189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anotti&lt;/Author&gt;&lt;Year&gt;2015&lt;/Year&gt;&lt;RecNum&gt;9310&lt;/RecNum&gt;&lt;DisplayText&gt;[40]&lt;/DisplayText&gt;&lt;record&gt;&lt;rec-number&gt;9310&lt;/rec-number&gt;&lt;foreign-keys&gt;&lt;key app="EN" db-id="9searrvzg5axrceda2a5pfeyxwrsat0vv50a" timestamp="1582878213" guid="880defaf-38fa-4c8e-8d23-c76479370f4f"&gt;9310&lt;/key&gt;&lt;/foreign-keys&gt;&lt;ref-type name="Journal Article"&gt;17&lt;/ref-type&gt;&lt;contributors&gt;&lt;authors&gt;&lt;author&gt;Zanotti, R.&lt;/author&gt;&lt;author&gt;Sartor, G.&lt;/author&gt;&lt;author&gt;Canova, C.&lt;/author&gt;&lt;/authors&gt;&lt;/contributors&gt;&lt;auth-address&gt;Department of Molecular Medicine, University of Padova, Via Loredan 18, 35131, Padova, Italy. renzo.zanotti@unipd.it.&amp;#xD;Department of Pediatrics, Hospital of Treviso, PiazzaleOspedale 1, 31100, Treviso, Italy. gsartor@ulss.tv.it.&amp;#xD;Department of Molecular Medicine, University of Padova, Via Loredan 18, 35131, Padova, Italy. cristina.canova@unipd.it.&lt;/auth-address&gt;&lt;titles&gt;&lt;title&gt;Effectiveness of interprofessional education by on-field training for medical students, with a pre-post design&lt;/title&gt;&lt;secondary-title&gt;BMC Med Educ&lt;/secondary-title&gt;&lt;/titles&gt;&lt;periodical&gt;&lt;full-title&gt;BMC Med Educ&lt;/full-title&gt;&lt;/periodical&gt;&lt;pages&gt;121-126&lt;/pages&gt;&lt;volume&gt;15&lt;/volume&gt;&lt;keywords&gt;&lt;keyword&gt;Education, Medical/*methods&lt;/keyword&gt;&lt;keyword&gt;Educational Measurement&lt;/keyword&gt;&lt;keyword&gt;Female&lt;/keyword&gt;&lt;keyword&gt;Humans&lt;/keyword&gt;&lt;keyword&gt;*Interprofessional Relations&lt;/keyword&gt;&lt;keyword&gt;Male&lt;/keyword&gt;&lt;keyword&gt;Patient Care Team&lt;/keyword&gt;&lt;keyword&gt;Students, Medical/psychology&lt;/keyword&gt;&lt;keyword&gt;Surveys and Questionnaires&lt;/keyword&gt;&lt;keyword&gt;Young Adult&lt;/keyword&gt;&lt;/keywords&gt;&lt;dates&gt;&lt;year&gt;2015&lt;/year&gt;&lt;/dates&gt;&lt;isbn&gt;1472-6920 (Electronic)&amp;#xD;1472-6920 (Linking)&lt;/isbn&gt;&lt;accession-num&gt;26220412&lt;/accession-num&gt;&lt;urls&gt;&lt;related-urls&gt;&lt;url&gt;https://www.ncbi.nlm.nih.gov/pubmed/26220412&lt;/url&gt;&lt;/related-urls&gt;&lt;/urls&gt;&lt;custom2&gt;PMC4518727&lt;/custom2&gt;&lt;electronic-resource-num&gt;10.1186/s12909-015-0409-z&lt;/electronic-resource-num&gt;&lt;/record&gt;&lt;/Cite&gt;&lt;/EndNote&gt;</w:instrText>
            </w:r>
            <w:r w:rsidRPr="00A55A9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Pr="002C18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A0C18" w:rsidRPr="000A4788" w14:paraId="74D0EE89" w14:textId="77777777" w:rsidTr="0042358C">
        <w:tc>
          <w:tcPr>
            <w:tcW w:w="2824" w:type="dxa"/>
            <w:shd w:val="clear" w:color="auto" w:fill="auto"/>
            <w:vAlign w:val="center"/>
          </w:tcPr>
          <w:p w14:paraId="199F8C7A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. Study purpose clearly state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8DCEE8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EB6779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916ECE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BC00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52790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9FABD8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34549F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43380D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6E2987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6DFFD77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AFA8A3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8941AB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1C87ED85" w14:textId="77777777" w:rsidTr="0042358C">
        <w:tc>
          <w:tcPr>
            <w:tcW w:w="2824" w:type="dxa"/>
            <w:shd w:val="clear" w:color="auto" w:fill="auto"/>
            <w:vAlign w:val="center"/>
          </w:tcPr>
          <w:p w14:paraId="0E5BEFBD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2. Literature review relevant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808E3C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817130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8419CD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2A4E1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A021FD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E8B8AD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A5B166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37655C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DC5017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79D6141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4CD726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8A9936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3366E8BB" w14:textId="77777777" w:rsidTr="0042358C">
        <w:tc>
          <w:tcPr>
            <w:tcW w:w="2824" w:type="dxa"/>
            <w:shd w:val="clear" w:color="auto" w:fill="auto"/>
            <w:vAlign w:val="center"/>
          </w:tcPr>
          <w:p w14:paraId="25AFD5C5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3. Study design appropriate to study aims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5A8A0D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12FFDE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92C428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2584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010D5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6694D8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0D0BB4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2ACFD8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186745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0E29063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6E04E0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61F8CB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35E82AE0" w14:textId="77777777" w:rsidTr="0042358C">
        <w:tc>
          <w:tcPr>
            <w:tcW w:w="2824" w:type="dxa"/>
            <w:shd w:val="clear" w:color="auto" w:fill="auto"/>
            <w:vAlign w:val="center"/>
          </w:tcPr>
          <w:p w14:paraId="0DFB1F16" w14:textId="77777777" w:rsidR="008A0C18" w:rsidRPr="000A4788" w:rsidRDefault="008A0C18" w:rsidP="0042358C">
            <w:pPr>
              <w:spacing w:before="10" w:after="10"/>
              <w:ind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4. No biases present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5E4379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F35FA0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4C55B0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1BA6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E99480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6E08D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D571DF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224729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B4D65C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2347138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8C4383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AAE907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0C18" w:rsidRPr="000A4788" w14:paraId="3D5EF88B" w14:textId="77777777" w:rsidTr="0042358C">
        <w:tc>
          <w:tcPr>
            <w:tcW w:w="2824" w:type="dxa"/>
            <w:shd w:val="clear" w:color="auto" w:fill="auto"/>
            <w:vAlign w:val="center"/>
          </w:tcPr>
          <w:p w14:paraId="26C19577" w14:textId="77777777" w:rsidR="008A0C18" w:rsidRPr="000A4788" w:rsidRDefault="008A0C18" w:rsidP="0042358C">
            <w:pPr>
              <w:spacing w:before="10" w:after="10"/>
              <w:ind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5. Sample described in detail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B8FB1A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29F08B9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A1E456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5929A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59EF29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DCD29F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2CF37B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299BC5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EDBA41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0B33A7B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7B6777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0E1100F9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2D1C708C" w14:textId="77777777" w:rsidTr="0042358C">
        <w:tc>
          <w:tcPr>
            <w:tcW w:w="2824" w:type="dxa"/>
            <w:shd w:val="clear" w:color="auto" w:fill="auto"/>
            <w:vAlign w:val="center"/>
          </w:tcPr>
          <w:p w14:paraId="7F71CD26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6. Sample size justifie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BD8372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0C8688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35EAD9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36CD6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B71D34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8C46C1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272B75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5F1804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D298D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663ECF7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2A9F43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D0A3EE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0C18" w:rsidRPr="000A4788" w14:paraId="003CF0C6" w14:textId="77777777" w:rsidTr="0042358C">
        <w:tc>
          <w:tcPr>
            <w:tcW w:w="2824" w:type="dxa"/>
            <w:shd w:val="clear" w:color="auto" w:fill="auto"/>
            <w:vAlign w:val="center"/>
          </w:tcPr>
          <w:p w14:paraId="37168706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7. Informed consent gaine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646B4B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18EB70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B10616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74BE4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B45CD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559B28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D223DB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5A614B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F762AF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35B282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B2186D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003EB1F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0C18" w:rsidRPr="000A4788" w14:paraId="7E2ACF38" w14:textId="77777777" w:rsidTr="0042358C">
        <w:tc>
          <w:tcPr>
            <w:tcW w:w="2824" w:type="dxa"/>
            <w:shd w:val="clear" w:color="auto" w:fill="auto"/>
            <w:vAlign w:val="center"/>
          </w:tcPr>
          <w:p w14:paraId="3CED9254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8. Validity of outcome measures use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11383C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4B37DB9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4EB1BE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9DE8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FAE60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357F74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0B6635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00DE6D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05C63C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736B7A5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D41414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B72621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5ACA1966" w14:textId="77777777" w:rsidTr="0042358C">
        <w:tc>
          <w:tcPr>
            <w:tcW w:w="2824" w:type="dxa"/>
            <w:shd w:val="clear" w:color="auto" w:fill="auto"/>
            <w:vAlign w:val="center"/>
          </w:tcPr>
          <w:p w14:paraId="4B5C8BA2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9. Reliability of outcome measures use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8659C1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D22212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15FC119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7F985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03837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CD83C5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E90691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51D799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6CF747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FB30F5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360FD0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AD7259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7DDCCC6F" w14:textId="77777777" w:rsidTr="0042358C">
        <w:tc>
          <w:tcPr>
            <w:tcW w:w="2824" w:type="dxa"/>
            <w:shd w:val="clear" w:color="auto" w:fill="auto"/>
            <w:vAlign w:val="center"/>
          </w:tcPr>
          <w:p w14:paraId="163D4E86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0. Intervention described in detail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8FA36C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2156BA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ACFD84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AA251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45DCDC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DAB3C4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D336D0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8EB1A4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E5B38F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CA4E6E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D3ABB9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13AF52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66CF1622" w14:textId="77777777" w:rsidTr="0042358C">
        <w:tc>
          <w:tcPr>
            <w:tcW w:w="2824" w:type="dxa"/>
            <w:shd w:val="clear" w:color="auto" w:fill="auto"/>
            <w:vAlign w:val="center"/>
          </w:tcPr>
          <w:p w14:paraId="1A9BBFBA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1. Statistical reporting of results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41710B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3E94DF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861D96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DCF20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33D81D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9AB98C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712066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98C890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F71320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497F1D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4263FD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2A6B05E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5348472C" w14:textId="77777777" w:rsidTr="0042358C">
        <w:tc>
          <w:tcPr>
            <w:tcW w:w="2824" w:type="dxa"/>
            <w:shd w:val="clear" w:color="auto" w:fill="auto"/>
            <w:vAlign w:val="center"/>
          </w:tcPr>
          <w:p w14:paraId="319109AB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2. Appropriate statistical analysis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42CAD8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108F32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F65B98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8A272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B0D2A9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32681B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74A6A0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CD2324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6DFE6A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06A036C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B61A33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BBE6C2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583EFDF2" w14:textId="77777777" w:rsidTr="0042358C">
        <w:tc>
          <w:tcPr>
            <w:tcW w:w="2824" w:type="dxa"/>
            <w:shd w:val="clear" w:color="auto" w:fill="auto"/>
            <w:vAlign w:val="center"/>
          </w:tcPr>
          <w:p w14:paraId="16DF3A94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3. Clinical importance reporte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CD7003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F2FACD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305DDA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149EE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920612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A3BE43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6AF040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33A1F3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7CB597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7F33183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634265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9AF619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24176E43" w14:textId="77777777" w:rsidTr="0042358C">
        <w:tc>
          <w:tcPr>
            <w:tcW w:w="2824" w:type="dxa"/>
            <w:shd w:val="clear" w:color="auto" w:fill="auto"/>
            <w:vAlign w:val="center"/>
          </w:tcPr>
          <w:p w14:paraId="03A119F0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4. Appropriate conclusions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66CCAA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6A83B6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EFC594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F9D7B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8D5D9B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F0EA8A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06836A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90487E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DDF1C8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635594C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53938D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F46397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59920CC9" w14:textId="77777777" w:rsidTr="0042358C">
        <w:tc>
          <w:tcPr>
            <w:tcW w:w="2824" w:type="dxa"/>
            <w:shd w:val="clear" w:color="auto" w:fill="auto"/>
            <w:vAlign w:val="center"/>
          </w:tcPr>
          <w:p w14:paraId="31EDC6A0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5. Clinical implications reporte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9E9AA2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430DB8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162A99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105CF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BCA830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310CE6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6CC03C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BBA2E3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08B6837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0F29F25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7424D0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25917DC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5535F5C1" w14:textId="77777777" w:rsidTr="0042358C">
        <w:tc>
          <w:tcPr>
            <w:tcW w:w="2824" w:type="dxa"/>
            <w:shd w:val="clear" w:color="auto" w:fill="auto"/>
            <w:vAlign w:val="center"/>
          </w:tcPr>
          <w:p w14:paraId="53015349" w14:textId="77777777" w:rsidR="008A0C18" w:rsidRPr="000A4788" w:rsidRDefault="008A0C18" w:rsidP="0042358C">
            <w:pPr>
              <w:spacing w:before="10" w:after="10"/>
              <w:ind w:left="118"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6. Study limitations acknowledge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4E4F04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DE3E9E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B912FA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D6F9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0D97C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9850E3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07FABD9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CF0896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2D54CD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2BF225D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3A21FA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DA59AF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A0C18" w:rsidRPr="000A4788" w14:paraId="25979514" w14:textId="77777777" w:rsidTr="0042358C">
        <w:tc>
          <w:tcPr>
            <w:tcW w:w="2824" w:type="dxa"/>
            <w:shd w:val="clear" w:color="auto" w:fill="auto"/>
            <w:vAlign w:val="center"/>
          </w:tcPr>
          <w:p w14:paraId="1221BDAA" w14:textId="77777777" w:rsidR="008A0C18" w:rsidRPr="000A4788" w:rsidRDefault="008A0C18" w:rsidP="0042358C">
            <w:pPr>
              <w:spacing w:before="10" w:after="10"/>
              <w:ind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375E05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C2C9C0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669E539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8B9626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0BEC8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17CA2ED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58308F4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EFB74F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FC24EF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6C5B4405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44D772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2AE1702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A0C18" w:rsidRPr="000A4788" w14:paraId="1B9CB7D1" w14:textId="77777777" w:rsidTr="0042358C">
        <w:tc>
          <w:tcPr>
            <w:tcW w:w="2824" w:type="dxa"/>
            <w:shd w:val="clear" w:color="auto" w:fill="auto"/>
            <w:vAlign w:val="center"/>
          </w:tcPr>
          <w:p w14:paraId="433EFA1B" w14:textId="77777777" w:rsidR="008A0C18" w:rsidRPr="000A4788" w:rsidRDefault="008A0C18" w:rsidP="0042358C">
            <w:pPr>
              <w:spacing w:before="10" w:after="10"/>
              <w:ind w:hanging="86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Descriptor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20DAF7B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211DB1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20E362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3F5BBE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AF5400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C3664E2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DC9069F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40FD768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EC77BDC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05E780EA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D494A41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FB270C3" w14:textId="77777777" w:rsidR="008A0C18" w:rsidRPr="000A4788" w:rsidRDefault="008A0C18" w:rsidP="0042358C">
            <w:pPr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788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</w:tr>
    </w:tbl>
    <w:p w14:paraId="664491A2" w14:textId="77777777" w:rsidR="008A0C18" w:rsidRPr="000A4788" w:rsidRDefault="008A0C18" w:rsidP="008A0C18">
      <w:pPr>
        <w:spacing w:line="480" w:lineRule="auto"/>
        <w:jc w:val="both"/>
      </w:pPr>
      <w:bookmarkStart w:id="0" w:name="_GoBack"/>
      <w:bookmarkEnd w:id="0"/>
    </w:p>
    <w:sectPr w:rsidR="008A0C18" w:rsidRPr="000A4788" w:rsidSect="00055155">
      <w:pgSz w:w="16838" w:h="11906" w:orient="landscape"/>
      <w:pgMar w:top="1440" w:right="1440" w:bottom="1440" w:left="1440" w:header="720" w:footer="708" w:gutter="0"/>
      <w:lnNumType w:countBy="1" w:distance="283" w:restart="continuous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581">
    <w:altName w:val="Calibri"/>
    <w:panose1 w:val="020B0604020202020204"/>
    <w:charset w:val="00"/>
    <w:family w:val="auto"/>
    <w:pitch w:val="variable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53CC6"/>
    <w:multiLevelType w:val="hybridMultilevel"/>
    <w:tmpl w:val="53EAC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C18"/>
    <w:rsid w:val="00007798"/>
    <w:rsid w:val="0003281F"/>
    <w:rsid w:val="00042099"/>
    <w:rsid w:val="0004511C"/>
    <w:rsid w:val="000526A2"/>
    <w:rsid w:val="0006787E"/>
    <w:rsid w:val="000A4029"/>
    <w:rsid w:val="000A511F"/>
    <w:rsid w:val="000C4404"/>
    <w:rsid w:val="000D4D94"/>
    <w:rsid w:val="000F1218"/>
    <w:rsid w:val="000F15F4"/>
    <w:rsid w:val="00100837"/>
    <w:rsid w:val="00101890"/>
    <w:rsid w:val="001106B1"/>
    <w:rsid w:val="00116653"/>
    <w:rsid w:val="001556A4"/>
    <w:rsid w:val="00162D70"/>
    <w:rsid w:val="0019456A"/>
    <w:rsid w:val="001A2788"/>
    <w:rsid w:val="001A4F98"/>
    <w:rsid w:val="001C3C6B"/>
    <w:rsid w:val="001E2C64"/>
    <w:rsid w:val="002136CF"/>
    <w:rsid w:val="002267A1"/>
    <w:rsid w:val="00233343"/>
    <w:rsid w:val="002560F6"/>
    <w:rsid w:val="0026781A"/>
    <w:rsid w:val="00273209"/>
    <w:rsid w:val="002877FB"/>
    <w:rsid w:val="002A7328"/>
    <w:rsid w:val="002B4BFF"/>
    <w:rsid w:val="002B4CFE"/>
    <w:rsid w:val="002F0C9B"/>
    <w:rsid w:val="00303F3D"/>
    <w:rsid w:val="0030719E"/>
    <w:rsid w:val="00325F62"/>
    <w:rsid w:val="00326930"/>
    <w:rsid w:val="003331BA"/>
    <w:rsid w:val="00355A02"/>
    <w:rsid w:val="00356137"/>
    <w:rsid w:val="00357C32"/>
    <w:rsid w:val="00357E58"/>
    <w:rsid w:val="003722B3"/>
    <w:rsid w:val="00377879"/>
    <w:rsid w:val="003821BA"/>
    <w:rsid w:val="00386BC4"/>
    <w:rsid w:val="00392C0F"/>
    <w:rsid w:val="003C3F8B"/>
    <w:rsid w:val="003F0FF3"/>
    <w:rsid w:val="003F5115"/>
    <w:rsid w:val="00400E2E"/>
    <w:rsid w:val="004150D1"/>
    <w:rsid w:val="004310BC"/>
    <w:rsid w:val="00432352"/>
    <w:rsid w:val="0046080B"/>
    <w:rsid w:val="00477A64"/>
    <w:rsid w:val="00492164"/>
    <w:rsid w:val="00493F3D"/>
    <w:rsid w:val="004C487E"/>
    <w:rsid w:val="004D041C"/>
    <w:rsid w:val="004D2EEE"/>
    <w:rsid w:val="004D3E35"/>
    <w:rsid w:val="004F40E4"/>
    <w:rsid w:val="00501477"/>
    <w:rsid w:val="00515303"/>
    <w:rsid w:val="00520FFB"/>
    <w:rsid w:val="00543794"/>
    <w:rsid w:val="00543CA6"/>
    <w:rsid w:val="005D1447"/>
    <w:rsid w:val="006074CE"/>
    <w:rsid w:val="0061072C"/>
    <w:rsid w:val="006200FA"/>
    <w:rsid w:val="00623518"/>
    <w:rsid w:val="0063272D"/>
    <w:rsid w:val="00640E0D"/>
    <w:rsid w:val="0064712E"/>
    <w:rsid w:val="00647ECF"/>
    <w:rsid w:val="00653875"/>
    <w:rsid w:val="0069415F"/>
    <w:rsid w:val="00694B23"/>
    <w:rsid w:val="006C64ED"/>
    <w:rsid w:val="006D4D3B"/>
    <w:rsid w:val="00707A60"/>
    <w:rsid w:val="00730500"/>
    <w:rsid w:val="00783C3C"/>
    <w:rsid w:val="007A0AF5"/>
    <w:rsid w:val="007D2D97"/>
    <w:rsid w:val="007E162E"/>
    <w:rsid w:val="0080118E"/>
    <w:rsid w:val="00840FF9"/>
    <w:rsid w:val="00873927"/>
    <w:rsid w:val="00896E15"/>
    <w:rsid w:val="008A0C18"/>
    <w:rsid w:val="008B0623"/>
    <w:rsid w:val="008E0B26"/>
    <w:rsid w:val="008E4983"/>
    <w:rsid w:val="0091739F"/>
    <w:rsid w:val="009208E0"/>
    <w:rsid w:val="00923BC3"/>
    <w:rsid w:val="00945340"/>
    <w:rsid w:val="009B23C4"/>
    <w:rsid w:val="009B50AC"/>
    <w:rsid w:val="009B5BA2"/>
    <w:rsid w:val="00A14A43"/>
    <w:rsid w:val="00A312A0"/>
    <w:rsid w:val="00A52C56"/>
    <w:rsid w:val="00A55514"/>
    <w:rsid w:val="00A733FB"/>
    <w:rsid w:val="00A81914"/>
    <w:rsid w:val="00A831C8"/>
    <w:rsid w:val="00AA2A70"/>
    <w:rsid w:val="00AA773E"/>
    <w:rsid w:val="00AB28EC"/>
    <w:rsid w:val="00AB516F"/>
    <w:rsid w:val="00AD13C4"/>
    <w:rsid w:val="00AD638B"/>
    <w:rsid w:val="00AD7B52"/>
    <w:rsid w:val="00AE77CC"/>
    <w:rsid w:val="00AF5F9E"/>
    <w:rsid w:val="00AF7DA6"/>
    <w:rsid w:val="00B0388E"/>
    <w:rsid w:val="00B13FFF"/>
    <w:rsid w:val="00B55FAC"/>
    <w:rsid w:val="00B85527"/>
    <w:rsid w:val="00B91AD0"/>
    <w:rsid w:val="00B92D7B"/>
    <w:rsid w:val="00B95844"/>
    <w:rsid w:val="00BC2DFE"/>
    <w:rsid w:val="00BF5ACE"/>
    <w:rsid w:val="00C036AA"/>
    <w:rsid w:val="00C36A9A"/>
    <w:rsid w:val="00C55D29"/>
    <w:rsid w:val="00C626D4"/>
    <w:rsid w:val="00C71BFB"/>
    <w:rsid w:val="00C73DB7"/>
    <w:rsid w:val="00C74431"/>
    <w:rsid w:val="00C819F1"/>
    <w:rsid w:val="00C8427C"/>
    <w:rsid w:val="00CD6C7B"/>
    <w:rsid w:val="00D01136"/>
    <w:rsid w:val="00D2231F"/>
    <w:rsid w:val="00D36CEE"/>
    <w:rsid w:val="00D6006A"/>
    <w:rsid w:val="00D70453"/>
    <w:rsid w:val="00D708B3"/>
    <w:rsid w:val="00D828CC"/>
    <w:rsid w:val="00D85A9F"/>
    <w:rsid w:val="00DA2FEC"/>
    <w:rsid w:val="00DA5725"/>
    <w:rsid w:val="00DC4366"/>
    <w:rsid w:val="00DD2302"/>
    <w:rsid w:val="00DE4A47"/>
    <w:rsid w:val="00DF4FE5"/>
    <w:rsid w:val="00E07256"/>
    <w:rsid w:val="00E26BB1"/>
    <w:rsid w:val="00E40C6C"/>
    <w:rsid w:val="00E60692"/>
    <w:rsid w:val="00EC0864"/>
    <w:rsid w:val="00ED2EC7"/>
    <w:rsid w:val="00EE2A9E"/>
    <w:rsid w:val="00EE497C"/>
    <w:rsid w:val="00EE50FC"/>
    <w:rsid w:val="00EE758E"/>
    <w:rsid w:val="00EF2AC1"/>
    <w:rsid w:val="00EF37E2"/>
    <w:rsid w:val="00F06B4F"/>
    <w:rsid w:val="00F14A04"/>
    <w:rsid w:val="00F32E51"/>
    <w:rsid w:val="00F33935"/>
    <w:rsid w:val="00F42941"/>
    <w:rsid w:val="00F612FA"/>
    <w:rsid w:val="00F7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DD6A"/>
  <w14:defaultImageDpi w14:val="32767"/>
  <w15:chartTrackingRefBased/>
  <w15:docId w15:val="{B6049408-AA51-A343-B728-33FDD9E9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0C18"/>
    <w:pPr>
      <w:suppressAutoHyphens/>
    </w:pPr>
    <w:rPr>
      <w:rFonts w:ascii="Calibri" w:eastAsia="SimSun" w:hAnsi="Calibri" w:cs="font58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6">
    <w:name w:val="Pa26"/>
    <w:basedOn w:val="Normal"/>
    <w:next w:val="Normal"/>
    <w:uiPriority w:val="99"/>
    <w:rsid w:val="008A0C18"/>
    <w:pPr>
      <w:suppressAutoHyphens w:val="0"/>
      <w:autoSpaceDE w:val="0"/>
      <w:autoSpaceDN w:val="0"/>
      <w:adjustRightInd w:val="0"/>
      <w:spacing w:line="181" w:lineRule="atLeast"/>
    </w:pPr>
    <w:rPr>
      <w:rFonts w:ascii="Gill Sans MT" w:eastAsia="Times New Roman" w:hAnsi="Gill Sans MT" w:cs="Times New Roman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A0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FF5BA8-666C-7343-805A-AB272B57B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5</Words>
  <Characters>18103</Characters>
  <Application>Microsoft Office Word</Application>
  <DocSecurity>0</DocSecurity>
  <Lines>150</Lines>
  <Paragraphs>42</Paragraphs>
  <ScaleCrop>false</ScaleCrop>
  <Company/>
  <LinksUpToDate>false</LinksUpToDate>
  <CharactersWithSpaces>2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Estilita</dc:creator>
  <cp:keywords/>
  <dc:description/>
  <cp:lastModifiedBy>Joana Estilita</cp:lastModifiedBy>
  <cp:revision>3</cp:revision>
  <dcterms:created xsi:type="dcterms:W3CDTF">2020-05-14T07:11:00Z</dcterms:created>
  <dcterms:modified xsi:type="dcterms:W3CDTF">2020-05-14T07:13:00Z</dcterms:modified>
</cp:coreProperties>
</file>